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C6A" w:rsidRPr="005B63D0" w:rsidRDefault="00647C6A" w:rsidP="005B7AE5">
      <w:pPr>
        <w:pStyle w:val="berschrift1"/>
        <w:spacing w:before="0" w:after="240" w:line="360" w:lineRule="auto"/>
        <w:rPr>
          <w:rFonts w:ascii="Arial" w:hAnsi="Arial" w:cs="Arial"/>
          <w:color w:val="auto"/>
          <w:sz w:val="36"/>
          <w:szCs w:val="22"/>
          <w:lang w:val="en-GB"/>
        </w:rPr>
      </w:pPr>
      <w:r w:rsidRPr="005B63D0">
        <w:rPr>
          <w:rFonts w:ascii="Arial" w:hAnsi="Arial" w:cs="Arial"/>
          <w:color w:val="auto"/>
          <w:sz w:val="36"/>
          <w:szCs w:val="22"/>
          <w:lang w:val="en-GB"/>
        </w:rPr>
        <w:t xml:space="preserve">Supporting </w:t>
      </w:r>
      <w:r w:rsidR="00900EAE" w:rsidRPr="005B63D0">
        <w:rPr>
          <w:rFonts w:ascii="Arial" w:hAnsi="Arial" w:cs="Arial"/>
          <w:color w:val="auto"/>
          <w:sz w:val="36"/>
          <w:szCs w:val="22"/>
          <w:lang w:val="en-GB"/>
        </w:rPr>
        <w:t>I</w:t>
      </w:r>
      <w:r w:rsidRPr="005B63D0">
        <w:rPr>
          <w:rFonts w:ascii="Arial" w:hAnsi="Arial" w:cs="Arial"/>
          <w:color w:val="auto"/>
          <w:sz w:val="36"/>
          <w:szCs w:val="22"/>
          <w:lang w:val="en-GB"/>
        </w:rPr>
        <w:t>nformation</w:t>
      </w:r>
      <w:r w:rsidR="005B63D0" w:rsidRPr="005B63D0">
        <w:rPr>
          <w:rFonts w:ascii="Arial" w:hAnsi="Arial" w:cs="Arial"/>
          <w:color w:val="auto"/>
          <w:sz w:val="36"/>
          <w:szCs w:val="22"/>
          <w:lang w:val="en-GB"/>
        </w:rPr>
        <w:t xml:space="preserve"> – </w:t>
      </w:r>
      <w:r w:rsidR="009F0FFE" w:rsidRPr="005B63D0">
        <w:rPr>
          <w:rFonts w:ascii="Arial" w:hAnsi="Arial" w:cs="Arial"/>
          <w:color w:val="auto"/>
          <w:sz w:val="36"/>
          <w:szCs w:val="22"/>
          <w:lang w:val="en-GB"/>
        </w:rPr>
        <w:t>S</w:t>
      </w:r>
      <w:r w:rsidR="005B63D0" w:rsidRPr="005B63D0">
        <w:rPr>
          <w:rFonts w:ascii="Arial" w:hAnsi="Arial" w:cs="Arial"/>
          <w:color w:val="auto"/>
          <w:sz w:val="36"/>
          <w:szCs w:val="22"/>
          <w:lang w:val="en-GB"/>
        </w:rPr>
        <w:t>2 Tab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2"/>
        <w:gridCol w:w="692"/>
        <w:gridCol w:w="692"/>
        <w:gridCol w:w="1205"/>
        <w:gridCol w:w="777"/>
        <w:gridCol w:w="814"/>
      </w:tblGrid>
      <w:tr w:rsidR="008A3166" w:rsidRPr="005B63D0" w:rsidTr="00847F3D">
        <w:trPr>
          <w:trHeight w:val="12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jc w:val="both"/>
              <w:rPr>
                <w:rFonts w:eastAsia="Times New Roman" w:cs="Arial"/>
                <w:b/>
                <w:bCs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lang w:val="en-GB" w:eastAsia="de-DE"/>
              </w:rPr>
              <w:t>S2 Table. Frequency of responses in percentage given to questio</w:t>
            </w:r>
            <w:r w:rsidR="00847F3D" w:rsidRPr="002907AA">
              <w:rPr>
                <w:rFonts w:eastAsia="Times New Roman" w:cs="Arial"/>
                <w:b/>
                <w:bCs/>
                <w:lang w:val="en-GB" w:eastAsia="de-DE"/>
              </w:rPr>
              <w:t>n</w:t>
            </w:r>
            <w:r w:rsidRPr="002907AA">
              <w:rPr>
                <w:rFonts w:eastAsia="Times New Roman" w:cs="Arial"/>
                <w:b/>
                <w:bCs/>
                <w:lang w:val="en-GB" w:eastAsia="de-DE"/>
              </w:rPr>
              <w:t xml:space="preserve">naire on </w:t>
            </w:r>
            <w:proofErr w:type="spellStart"/>
            <w:r w:rsidRPr="002907AA">
              <w:rPr>
                <w:rFonts w:eastAsia="Times New Roman" w:cs="Arial"/>
                <w:b/>
                <w:bCs/>
                <w:lang w:val="en-GB" w:eastAsia="de-DE"/>
              </w:rPr>
              <w:t>toothbrushing</w:t>
            </w:r>
            <w:proofErr w:type="spellEnd"/>
            <w:r w:rsidRPr="002907AA">
              <w:rPr>
                <w:rFonts w:eastAsia="Times New Roman" w:cs="Arial"/>
                <w:b/>
                <w:bCs/>
                <w:lang w:val="en-GB" w:eastAsia="de-DE"/>
              </w:rPr>
              <w:t xml:space="preserve"> frequency, time, duration, use of oral hygiene products, frequency and intention of dental visits, taught </w:t>
            </w:r>
            <w:proofErr w:type="spellStart"/>
            <w:r w:rsidRPr="002907AA">
              <w:rPr>
                <w:rFonts w:eastAsia="Times New Roman" w:cs="Arial"/>
                <w:b/>
                <w:bCs/>
                <w:lang w:val="en-GB" w:eastAsia="de-DE"/>
              </w:rPr>
              <w:t>toothbrushing</w:t>
            </w:r>
            <w:proofErr w:type="spellEnd"/>
            <w:r w:rsidRPr="002907AA">
              <w:rPr>
                <w:rFonts w:eastAsia="Times New Roman" w:cs="Arial"/>
                <w:b/>
                <w:bCs/>
                <w:lang w:val="en-GB" w:eastAsia="de-DE"/>
              </w:rPr>
              <w:t xml:space="preserve"> techniques taken from the German Oral Health Studies IV and V (translated into English).</w:t>
            </w:r>
          </w:p>
        </w:tc>
        <w:bookmarkStart w:id="0" w:name="_GoBack"/>
        <w:bookmarkEnd w:id="0"/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64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Q1: </w:t>
            </w:r>
            <w:proofErr w:type="gramStart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Have you ever been taught</w:t>
            </w:r>
            <w:proofErr w:type="gramEnd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 a </w:t>
            </w:r>
            <w:proofErr w:type="spellStart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toothbrushing</w:t>
            </w:r>
            <w:proofErr w:type="spellEnd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 technique? 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>(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Y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84.7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4.1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I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on’t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know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/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on’t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remember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1.2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58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Q2: If yes, by whom? 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(The free-text answers given could be grouped into 3 </w:t>
            </w:r>
            <w:proofErr w:type="spellStart"/>
            <w:r w:rsidRPr="002907AA">
              <w:rPr>
                <w:rFonts w:eastAsia="Times New Roman" w:cs="Arial"/>
                <w:color w:val="000000"/>
                <w:lang w:val="en-GB" w:eastAsia="de-DE"/>
              </w:rPr>
              <w:t>supergroups</w:t>
            </w:r>
            <w:proofErr w:type="spellEnd"/>
            <w:r w:rsidRPr="002907AA">
              <w:rPr>
                <w:rFonts w:eastAsia="Times New Roman" w:cs="Arial"/>
                <w:color w:val="000000"/>
                <w:lang w:val="en-GB" w:eastAsia="de-DE"/>
              </w:rPr>
              <w:t>; 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Group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prophylaxi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38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Individual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prophylaxi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51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Famil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30.6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555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Q3: If yes, which </w:t>
            </w:r>
            <w:proofErr w:type="spellStart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toothbrushing</w:t>
            </w:r>
            <w:proofErr w:type="spellEnd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 technique </w:t>
            </w:r>
            <w:proofErr w:type="gramStart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have you been taught</w:t>
            </w:r>
            <w:proofErr w:type="gramEnd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 - Please check what is most likely to be correct. 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>(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From red to white (vertical method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20.0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Circular (</w:t>
            </w:r>
            <w:proofErr w:type="spellStart"/>
            <w:r w:rsidRPr="002907AA">
              <w:rPr>
                <w:rFonts w:eastAsia="Times New Roman" w:cs="Arial"/>
                <w:color w:val="000000"/>
                <w:lang w:val="en-GB" w:eastAsia="de-DE"/>
              </w:rPr>
              <w:t>Fones</w:t>
            </w:r>
            <w:proofErr w:type="spellEnd"/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 method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47.6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Jiggle and swipe out (modified bass method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Horizontal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KAI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0.0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Other (please specify if known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4.1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n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nswer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given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4.7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Q4: How often do you normally brush your teeth?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 (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≥ 3 x dail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0.0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2 x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aily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81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1 x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aily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7.6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several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ime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>/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week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       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6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x/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week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0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les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a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1x/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week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0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never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0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63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lastRenderedPageBreak/>
              <w:t xml:space="preserve">Q5: When do you brush your teeth (multiple answers possible)? 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>(Yes-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after getting up or before breakfast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37.6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after breakfast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65.9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after lunch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8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after dinner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2.4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after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snack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befor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I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g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bed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          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90.6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iffer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,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whe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I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com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ink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of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it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7.6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6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Q6: How long do you brush your teeth on average? (Please try to estimate.) 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>(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approx. 30 sec.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0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pprox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. 1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minut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9.4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pprox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. 1.5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minute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1.8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bout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2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minute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48.2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bout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3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minute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27.6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longer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a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3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minute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2.9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6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Q7: Please check which products you often use for oral hygiene! You can add further products under "Other".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 (Answers in percentage)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never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rarely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sometim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mostly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always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manual toothbrush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2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87.1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electric toothbrush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77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7.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toothpaste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.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98.8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dental floss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30.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4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8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.2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toothpicks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6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31.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interdental brush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74.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5.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8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6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mouth shower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95.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2.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.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mouthwash/rinsing solution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44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21.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21.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2.4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sugarless chewing gums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24.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21.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30.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15.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7.6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none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99.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</w:tr>
      <w:tr w:rsidR="008A3166" w:rsidRPr="005B63D0" w:rsidTr="00797A96">
        <w:trPr>
          <w:trHeight w:val="285"/>
        </w:trPr>
        <w:tc>
          <w:tcPr>
            <w:tcW w:w="29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other</w:t>
            </w:r>
          </w:p>
        </w:tc>
        <w:tc>
          <w:tcPr>
            <w:tcW w:w="4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0.0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Q8: When was the last time you visited the dentist? 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>(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>Within the last 12 month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75.3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Withi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last 2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7.1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lastRenderedPageBreak/>
              <w:t>Withi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last 5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years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5.9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More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a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5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year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go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0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I'v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never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bee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entist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6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n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nswer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given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1.2</w:t>
            </w:r>
          </w:p>
        </w:tc>
      </w:tr>
      <w:tr w:rsidR="008A3166" w:rsidRPr="005B63D0" w:rsidTr="008A3166">
        <w:trPr>
          <w:trHeight w:val="285"/>
        </w:trPr>
        <w:tc>
          <w:tcPr>
            <w:tcW w:w="2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lang w:eastAsia="de-DE"/>
              </w:rPr>
            </w:pPr>
          </w:p>
        </w:tc>
      </w:tr>
      <w:tr w:rsidR="008A3166" w:rsidRPr="005B63D0" w:rsidTr="00797A96">
        <w:trPr>
          <w:trHeight w:val="6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Q9: Do you go to the dentist only when you have pain or discomfort? </w:t>
            </w:r>
            <w:proofErr w:type="gramStart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Or</w:t>
            </w:r>
            <w:proofErr w:type="gramEnd"/>
            <w:r w:rsidRPr="002907AA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 xml:space="preserve"> do you regularly or sometimes also go for check-ups? </w:t>
            </w:r>
            <w:r w:rsidRPr="002907AA">
              <w:rPr>
                <w:rFonts w:eastAsia="Times New Roman" w:cs="Arial"/>
                <w:color w:val="000000"/>
                <w:lang w:val="en-GB" w:eastAsia="de-DE"/>
              </w:rPr>
              <w:t>(Answers in percentage)</w:t>
            </w:r>
          </w:p>
        </w:tc>
      </w:tr>
      <w:tr w:rsidR="008A3166" w:rsidRPr="005B63D0" w:rsidTr="00797A96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val="en-GB" w:eastAsia="de-DE"/>
              </w:rPr>
              <w:t xml:space="preserve">I go for a check-up regularly (min. 1x per year)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61.4</w:t>
            </w:r>
          </w:p>
        </w:tc>
      </w:tr>
      <w:tr w:rsidR="008A3166" w:rsidRPr="005B63D0" w:rsidTr="0023743C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I also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g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check</w:t>
            </w:r>
            <w:r w:rsidR="00847F3D" w:rsidRPr="002907AA">
              <w:rPr>
                <w:rFonts w:eastAsia="Times New Roman" w:cs="Arial"/>
                <w:color w:val="000000"/>
                <w:lang w:eastAsia="de-DE"/>
              </w:rPr>
              <w:t>-</w:t>
            </w:r>
            <w:r w:rsidRPr="002907AA">
              <w:rPr>
                <w:rFonts w:eastAsia="Times New Roman" w:cs="Arial"/>
                <w:color w:val="000000"/>
                <w:lang w:eastAsia="de-DE"/>
              </w:rPr>
              <w:t>up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sometimes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     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24.7</w:t>
            </w:r>
          </w:p>
        </w:tc>
      </w:tr>
      <w:tr w:rsidR="008A3166" w:rsidRPr="005B63D0" w:rsidTr="0023743C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I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only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leav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whe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I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hav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pain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or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iscomfort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8.2</w:t>
            </w:r>
          </w:p>
        </w:tc>
      </w:tr>
      <w:tr w:rsidR="008A3166" w:rsidRPr="005B63D0" w:rsidTr="005B7AE5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I'm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not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going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the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dentist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0.6</w:t>
            </w:r>
          </w:p>
        </w:tc>
      </w:tr>
      <w:tr w:rsidR="008A3166" w:rsidRPr="005B63D0" w:rsidTr="005B7AE5">
        <w:trPr>
          <w:trHeight w:val="300"/>
        </w:trPr>
        <w:tc>
          <w:tcPr>
            <w:tcW w:w="459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3166" w:rsidRPr="002907AA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no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answer</w:t>
            </w:r>
            <w:proofErr w:type="spellEnd"/>
            <w:r w:rsidRPr="002907AA"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proofErr w:type="spellStart"/>
            <w:r w:rsidRPr="002907AA">
              <w:rPr>
                <w:rFonts w:eastAsia="Times New Roman" w:cs="Arial"/>
                <w:color w:val="000000"/>
                <w:lang w:eastAsia="de-DE"/>
              </w:rPr>
              <w:t>given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6" w:rsidRPr="005B63D0" w:rsidRDefault="008A3166" w:rsidP="005B7AE5">
            <w:pPr>
              <w:spacing w:after="0" w:line="360" w:lineRule="auto"/>
              <w:rPr>
                <w:rFonts w:eastAsia="Times New Roman" w:cs="Arial"/>
                <w:color w:val="000000"/>
                <w:lang w:eastAsia="de-DE"/>
              </w:rPr>
            </w:pPr>
            <w:r w:rsidRPr="002907AA">
              <w:rPr>
                <w:rFonts w:eastAsia="Times New Roman" w:cs="Arial"/>
                <w:color w:val="000000"/>
                <w:lang w:eastAsia="de-DE"/>
              </w:rPr>
              <w:t>2.4</w:t>
            </w:r>
          </w:p>
        </w:tc>
      </w:tr>
    </w:tbl>
    <w:p w:rsidR="00A2003E" w:rsidRPr="005B7AE5" w:rsidRDefault="00A2003E" w:rsidP="005B7AE5">
      <w:pPr>
        <w:spacing w:line="360" w:lineRule="auto"/>
        <w:rPr>
          <w:rFonts w:cs="Arial"/>
        </w:rPr>
      </w:pPr>
      <w:bookmarkStart w:id="1" w:name="_Prozentuale_Angaben_der"/>
      <w:bookmarkEnd w:id="1"/>
    </w:p>
    <w:sectPr w:rsidR="00A2003E" w:rsidRPr="005B7AE5" w:rsidSect="002907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22AF3"/>
    <w:multiLevelType w:val="hybridMultilevel"/>
    <w:tmpl w:val="4E4C3072"/>
    <w:lvl w:ilvl="0" w:tplc="0D76DA8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A66AD"/>
    <w:multiLevelType w:val="hybridMultilevel"/>
    <w:tmpl w:val="07628566"/>
    <w:lvl w:ilvl="0" w:tplc="04B2711E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579E8"/>
    <w:multiLevelType w:val="hybridMultilevel"/>
    <w:tmpl w:val="97C27C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6D3586"/>
    <w:multiLevelType w:val="multilevel"/>
    <w:tmpl w:val="3F16B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79776B"/>
    <w:multiLevelType w:val="multilevel"/>
    <w:tmpl w:val="7C2296EC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b/>
        <w:bCs/>
        <w:sz w:val="36"/>
        <w:szCs w:val="36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  <w:bCs w:val="0"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449A11E4"/>
    <w:multiLevelType w:val="hybridMultilevel"/>
    <w:tmpl w:val="B074E782"/>
    <w:lvl w:ilvl="0" w:tplc="41FA9DA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92A6C"/>
    <w:multiLevelType w:val="hybridMultilevel"/>
    <w:tmpl w:val="3512762E"/>
    <w:lvl w:ilvl="0" w:tplc="7E6EE7D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D7660B"/>
    <w:multiLevelType w:val="hybridMultilevel"/>
    <w:tmpl w:val="B17A19E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E3278A0"/>
    <w:multiLevelType w:val="hybridMultilevel"/>
    <w:tmpl w:val="18A255C6"/>
    <w:lvl w:ilvl="0" w:tplc="F7CE2AE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BE00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40250"/>
    <w:multiLevelType w:val="hybridMultilevel"/>
    <w:tmpl w:val="B9AEEC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9C1B42"/>
    <w:multiLevelType w:val="hybridMultilevel"/>
    <w:tmpl w:val="E8442EDE"/>
    <w:lvl w:ilvl="0" w:tplc="27A43FC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5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C6A"/>
    <w:rsid w:val="000D3F7B"/>
    <w:rsid w:val="001A47AA"/>
    <w:rsid w:val="002333A0"/>
    <w:rsid w:val="0023743C"/>
    <w:rsid w:val="00264011"/>
    <w:rsid w:val="002907AA"/>
    <w:rsid w:val="002F40DF"/>
    <w:rsid w:val="00310EC6"/>
    <w:rsid w:val="00364B83"/>
    <w:rsid w:val="004278D0"/>
    <w:rsid w:val="00453595"/>
    <w:rsid w:val="0045369E"/>
    <w:rsid w:val="00486A47"/>
    <w:rsid w:val="00492788"/>
    <w:rsid w:val="00556703"/>
    <w:rsid w:val="005B2E56"/>
    <w:rsid w:val="005B63D0"/>
    <w:rsid w:val="005B7AE5"/>
    <w:rsid w:val="00630B73"/>
    <w:rsid w:val="00647C6A"/>
    <w:rsid w:val="007207BB"/>
    <w:rsid w:val="007812ED"/>
    <w:rsid w:val="00781CAB"/>
    <w:rsid w:val="00797A96"/>
    <w:rsid w:val="007E2847"/>
    <w:rsid w:val="008227B7"/>
    <w:rsid w:val="00847F3D"/>
    <w:rsid w:val="008A3166"/>
    <w:rsid w:val="008E0B19"/>
    <w:rsid w:val="008E605B"/>
    <w:rsid w:val="00900EAE"/>
    <w:rsid w:val="0092447D"/>
    <w:rsid w:val="009446CF"/>
    <w:rsid w:val="009621D9"/>
    <w:rsid w:val="009F0FFE"/>
    <w:rsid w:val="00A2003E"/>
    <w:rsid w:val="00B176D3"/>
    <w:rsid w:val="00BE1297"/>
    <w:rsid w:val="00D003A8"/>
    <w:rsid w:val="00D5340F"/>
    <w:rsid w:val="00DD024D"/>
    <w:rsid w:val="00DE7CB0"/>
    <w:rsid w:val="00EF682E"/>
    <w:rsid w:val="00F070CA"/>
    <w:rsid w:val="00F9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6B6C3"/>
  <w15:chartTrackingRefBased/>
  <w15:docId w15:val="{9493DA9A-0B6A-4D5E-BADE-E8B5DE2FC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7C6A"/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647C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47C6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647C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647C6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647C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47C6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647C6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sid w:val="00647C6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rsid w:val="00647C6A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647C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7C6A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647C6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qFormat/>
    <w:rsid w:val="00647C6A"/>
    <w:pPr>
      <w:spacing w:line="240" w:lineRule="auto"/>
    </w:pPr>
    <w:rPr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chattierung">
    <w:name w:val="Light Shading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ittlereListe1">
    <w:name w:val="Medium List 1"/>
    <w:basedOn w:val="NormaleTabelle"/>
    <w:uiPriority w:val="99"/>
    <w:rsid w:val="00647C6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character" w:styleId="Kommentarzeichen">
    <w:name w:val="annotation reference"/>
    <w:basedOn w:val="Absatz-Standardschriftart"/>
    <w:uiPriority w:val="99"/>
    <w:semiHidden/>
    <w:rsid w:val="00647C6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47C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47C6A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47C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7C6A"/>
    <w:rPr>
      <w:rFonts w:ascii="Arial" w:eastAsia="Calibri" w:hAnsi="Arial" w:cs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7C6A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rsid w:val="00647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7C6A"/>
    <w:rPr>
      <w:rFonts w:ascii="Arial" w:eastAsia="Calibri" w:hAnsi="Arial" w:cs="Times New Roman"/>
    </w:rPr>
  </w:style>
  <w:style w:type="paragraph" w:styleId="berarbeitung">
    <w:name w:val="Revision"/>
    <w:hidden/>
    <w:uiPriority w:val="99"/>
    <w:semiHidden/>
    <w:rsid w:val="00647C6A"/>
    <w:pPr>
      <w:spacing w:after="0" w:line="240" w:lineRule="auto"/>
    </w:pPr>
    <w:rPr>
      <w:rFonts w:ascii="Arial" w:eastAsia="Calibri" w:hAnsi="Arial" w:cs="Times New Roman"/>
    </w:rPr>
  </w:style>
  <w:style w:type="character" w:styleId="Platzhaltertext">
    <w:name w:val="Placeholder Text"/>
    <w:basedOn w:val="Absatz-Standardschriftart"/>
    <w:uiPriority w:val="99"/>
    <w:semiHidden/>
    <w:rsid w:val="00647C6A"/>
    <w:rPr>
      <w:rFonts w:cs="Times New Roman"/>
      <w:color w:val="808080"/>
    </w:rPr>
  </w:style>
  <w:style w:type="paragraph" w:styleId="Literaturverzeichnis">
    <w:name w:val="Bibliography"/>
    <w:basedOn w:val="Standard"/>
    <w:next w:val="Standard"/>
    <w:uiPriority w:val="99"/>
    <w:rsid w:val="00647C6A"/>
    <w:pPr>
      <w:tabs>
        <w:tab w:val="left" w:pos="504"/>
      </w:tabs>
      <w:spacing w:after="240" w:line="240" w:lineRule="auto"/>
      <w:ind w:left="504" w:hanging="504"/>
    </w:pPr>
  </w:style>
  <w:style w:type="character" w:styleId="Zeilennummer">
    <w:name w:val="line number"/>
    <w:basedOn w:val="Absatz-Standardschriftart"/>
    <w:uiPriority w:val="99"/>
    <w:semiHidden/>
    <w:rsid w:val="00647C6A"/>
    <w:rPr>
      <w:rFonts w:cs="Times New Roman"/>
    </w:rPr>
  </w:style>
  <w:style w:type="paragraph" w:styleId="StandardWeb">
    <w:name w:val="Normal (Web)"/>
    <w:basedOn w:val="Standard"/>
    <w:uiPriority w:val="99"/>
    <w:semiHidden/>
    <w:unhideWhenUsed/>
    <w:rsid w:val="00647C6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character" w:customStyle="1" w:styleId="current-selection">
    <w:name w:val="current-selection"/>
    <w:basedOn w:val="Absatz-Standardschriftart"/>
    <w:rsid w:val="00647C6A"/>
  </w:style>
  <w:style w:type="character" w:styleId="Fett">
    <w:name w:val="Strong"/>
    <w:basedOn w:val="Absatz-Standardschriftart"/>
    <w:qFormat/>
    <w:rsid w:val="00647C6A"/>
    <w:rPr>
      <w:b/>
      <w:bCs/>
    </w:rPr>
  </w:style>
  <w:style w:type="character" w:customStyle="1" w:styleId="nlmarticle-title">
    <w:name w:val="nlm_article-title"/>
    <w:basedOn w:val="Absatz-Standardschriftart"/>
    <w:rsid w:val="00647C6A"/>
  </w:style>
  <w:style w:type="character" w:customStyle="1" w:styleId="contribdegrees">
    <w:name w:val="contribdegrees"/>
    <w:basedOn w:val="Absatz-Standardschriftart"/>
    <w:rsid w:val="00647C6A"/>
  </w:style>
  <w:style w:type="character" w:customStyle="1" w:styleId="epub-state">
    <w:name w:val="epub-state"/>
    <w:basedOn w:val="Absatz-Standardschriftart"/>
    <w:rsid w:val="00647C6A"/>
  </w:style>
  <w:style w:type="character" w:customStyle="1" w:styleId="epub-date">
    <w:name w:val="epub-date"/>
    <w:basedOn w:val="Absatz-Standardschriftart"/>
    <w:rsid w:val="00647C6A"/>
  </w:style>
  <w:style w:type="character" w:customStyle="1" w:styleId="small">
    <w:name w:val="small"/>
    <w:basedOn w:val="Absatz-Standardschriftart"/>
    <w:rsid w:val="00647C6A"/>
  </w:style>
  <w:style w:type="character" w:customStyle="1" w:styleId="hl3">
    <w:name w:val="hl3"/>
    <w:basedOn w:val="Absatz-Standardschriftart"/>
    <w:rsid w:val="00647C6A"/>
  </w:style>
  <w:style w:type="paragraph" w:customStyle="1" w:styleId="downloadcitations">
    <w:name w:val="downloadcitations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x-doi">
    <w:name w:val="dx-doi"/>
    <w:basedOn w:val="Standard"/>
    <w:rsid w:val="00647C6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TableNote">
    <w:name w:val="TableNot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647C6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647C6A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47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1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58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</dc:creator>
  <cp:keywords/>
  <dc:description/>
  <cp:lastModifiedBy>Kons</cp:lastModifiedBy>
  <cp:revision>3</cp:revision>
  <dcterms:created xsi:type="dcterms:W3CDTF">2022-02-11T08:55:00Z</dcterms:created>
  <dcterms:modified xsi:type="dcterms:W3CDTF">2022-02-11T09:34:00Z</dcterms:modified>
</cp:coreProperties>
</file>